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7</w:t>
      </w:r>
      <w:r>
        <w:rPr>
          <w:lang w:val="en-US"/>
        </w:rPr>
        <w:t>. Core enrichment genes in pediatric ALL with 11q23/</w:t>
      </w:r>
      <w:r>
        <w:rPr>
          <w:i/>
          <w:lang w:val="en-US"/>
        </w:rPr>
        <w:t xml:space="preserve">MLL </w:t>
      </w:r>
      <w:r>
        <w:rPr>
          <w:lang w:val="en-US"/>
        </w:rPr>
        <w:t>when compared to genes being upregulated in normal adipocy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1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4473"/>
        <w:gridCol w:w="1260"/>
        <w:gridCol w:w="1080"/>
        <w:gridCol w:w="900"/>
        <w:gridCol w:w="1260"/>
      </w:tblGrid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ENE TITLE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NK IN GENE LI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NK METRIC SCOR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UNNING 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E ENRICHMENT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L6IP5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P-ribosylation-like factor 6 interacting protein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58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64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ZL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elin protein zero-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757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1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K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xokin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05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37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P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rol carrier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67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2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PH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phanous homolog 2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535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SL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l-CoA synthetase long-chain family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57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37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DH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xyacyl-Coenzyme A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08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43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GF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idylinositol glycan anchor biosynthesis, class 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36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38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00A4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00 calcium binding protein A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42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35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30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302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415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26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BI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zepam binding inhibitor (GABA receptor modulator, acyl-Coenzyme A binding prote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98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1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PC4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n related protein 2/3 complex, subunit 4, 20k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765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9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S27L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S27-lik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636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CR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4-dienoyl CoA reductase 1, mitochondri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274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6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EM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emlin 1, cysteine knot superfamily, homolog (Xenopus laevi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569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4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PI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D repeat domain, phosphoinositide interact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24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03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BPA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AAT/enhancer binding protein (C/EBP),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91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8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L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mate-ammonia ligase (glutamine synthet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768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5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HOQ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s homolog gene family, member 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757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3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X3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ing nexin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74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T25D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syltransferase 25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736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B5R3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chrome b5 reductas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30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1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757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HD4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hydrolase domain containing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63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5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PAN3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spanin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426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0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V17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V17 mitochondrial inner membrane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407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5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T1L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1 dimethyladenosine transferase 1-like (S. cerevisia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87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96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P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lphosphatase 2, muscle 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879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6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E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can (1,4-alpha-), branching enzyme 1 (glycogen branching enzyme, Andersen disease, glycogen storage disease type IV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98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1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KBP5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K506 binding protein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623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1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GD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gluconate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32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0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HDC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oyl Coenzyme A hydratase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5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5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LLD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lladin, cytoskeletal associated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644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SN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ty acid synth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414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0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GS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glandin-endoperoxide synthase 1 (prostaglandin G/H synthase and cyclooxygen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097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CBP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C binding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76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8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DHA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ctate dehydrogenase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60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3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TSAT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tinol saturase (all-trans-retinol 13,14-reduct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37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7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72794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9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7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LY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 citrate ly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30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7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IPR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I pathogenesis-related 1 (gliom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033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55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il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12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3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DHA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532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4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S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toacetyl-CoA synthet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0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6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CAN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versic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01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0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NPLA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atin-like phospholipase domain containing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46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1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CA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tyl-Coenzyme A carboxylase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37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53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XI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11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8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XO3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orkhead box O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48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7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2K2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gen-activated protein kinase kin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45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0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GFD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telet derived growth factor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70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9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ON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on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8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3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BC1D16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BC1 domain family, member 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50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5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BPL1A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xysterol binding protein-like 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03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60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7A6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7 (cationic amino acid transporter, y+ system), member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36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4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C4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loride intracellular channel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255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7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PN11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tyrosine phosphatase, non-receptor type 11 (Noonan syndrome 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59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6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DC69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iled-coil domain containing 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9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9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1:20:00Z</dcterms:created>
  <dc:creator> </dc:creator>
  <dc:description/>
  <cp:keywords/>
  <dc:language>en-US</dc:language>
  <cp:lastModifiedBy>Andersson, Anna</cp:lastModifiedBy>
  <dcterms:modified xsi:type="dcterms:W3CDTF">2010-02-27T17:50:00Z</dcterms:modified>
  <cp:revision>4</cp:revision>
  <dc:subject/>
  <dc:title>Supplemental Table 7</dc:title>
</cp:coreProperties>
</file>